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BC03B" w14:textId="77777777" w:rsidR="00447228" w:rsidRPr="00F1155D" w:rsidRDefault="00447228" w:rsidP="00447228">
      <w:pPr>
        <w:adjustRightInd w:val="0"/>
        <w:snapToGrid w:val="0"/>
        <w:spacing w:before="240" w:after="60" w:line="228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F1155D">
        <w:rPr>
          <w:rFonts w:ascii="Times New Roman" w:eastAsia="黑体" w:hAnsi="Times New Roman" w:cs="Times New Roman"/>
          <w:b/>
          <w:bCs/>
          <w:sz w:val="24"/>
          <w:szCs w:val="24"/>
        </w:rPr>
        <w:t>Table S1.</w:t>
      </w:r>
      <w:r w:rsidRPr="00F1155D">
        <w:rPr>
          <w:rFonts w:ascii="Times New Roman" w:eastAsia="黑体" w:hAnsi="Times New Roman" w:cs="Times New Roman"/>
          <w:sz w:val="24"/>
          <w:szCs w:val="24"/>
        </w:rPr>
        <w:t xml:space="preserve"> The primer sequence.</w:t>
      </w:r>
    </w:p>
    <w:tbl>
      <w:tblPr>
        <w:tblStyle w:val="1"/>
        <w:tblW w:w="8359" w:type="dxa"/>
        <w:jc w:val="center"/>
        <w:tblLook w:val="04A0" w:firstRow="1" w:lastRow="0" w:firstColumn="1" w:lastColumn="0" w:noHBand="0" w:noVBand="1"/>
      </w:tblPr>
      <w:tblGrid>
        <w:gridCol w:w="2405"/>
        <w:gridCol w:w="5954"/>
      </w:tblGrid>
      <w:tr w:rsidR="00447228" w:rsidRPr="00F1155D" w14:paraId="6B57A7A9" w14:textId="77777777" w:rsidTr="00A676FF">
        <w:trPr>
          <w:jc w:val="center"/>
        </w:trPr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</w:tcPr>
          <w:p w14:paraId="616A794A" w14:textId="77777777" w:rsidR="00447228" w:rsidRPr="00F1155D" w:rsidRDefault="00447228" w:rsidP="00A676F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comments</w:t>
            </w:r>
          </w:p>
        </w:tc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</w:tcPr>
          <w:p w14:paraId="4CBBEE43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  <w:p w14:paraId="60B06D22" w14:textId="77777777" w:rsidR="00447228" w:rsidRPr="00F1155D" w:rsidRDefault="00447228" w:rsidP="00A676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47228" w:rsidRPr="00F1155D" w14:paraId="1251BE39" w14:textId="77777777" w:rsidTr="00A676FF">
        <w:trPr>
          <w:trHeight w:val="1248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1CC7F755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E6831F3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P82D102</w:t>
            </w:r>
            <w:r w:rsidRPr="00F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oning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3E51085A" w14:textId="77777777" w:rsidR="00447228" w:rsidRPr="00F1155D" w:rsidRDefault="00447228" w:rsidP="00A676F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ATGGAACCGCTGTTTGCTTTA</w:t>
            </w:r>
          </w:p>
          <w:p w14:paraId="45BA2CB4" w14:textId="77777777" w:rsidR="00447228" w:rsidRPr="00F1155D" w:rsidRDefault="00447228" w:rsidP="00A676FF">
            <w:pPr>
              <w:tabs>
                <w:tab w:val="left" w:pos="142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F115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CTTTATAATCTTGTGCTGATAGGCG</w:t>
            </w: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7228" w:rsidRPr="00F1155D" w14:paraId="7870D1F1" w14:textId="77777777" w:rsidTr="00A676FF">
        <w:trPr>
          <w:trHeight w:val="1560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64FB5976" w14:textId="77777777" w:rsidR="00447228" w:rsidRPr="00F1155D" w:rsidRDefault="00447228" w:rsidP="00A676F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9A3EC05" w14:textId="77777777" w:rsidR="00447228" w:rsidRPr="00F1155D" w:rsidRDefault="00447228" w:rsidP="00A67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F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PCR of </w:t>
            </w:r>
            <w:r w:rsidRPr="00F1155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P82D102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40A241BA" w14:textId="77777777" w:rsidR="00447228" w:rsidRPr="00F1155D" w:rsidRDefault="00447228" w:rsidP="00A676FF">
            <w:pPr>
              <w:tabs>
                <w:tab w:val="left" w:pos="198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C0421B" w14:textId="77777777" w:rsidR="00447228" w:rsidRPr="00F1155D" w:rsidRDefault="00447228" w:rsidP="00A676F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CATGCCATTGGCGATGATTGTCATACGCAA</w:t>
            </w:r>
          </w:p>
          <w:p w14:paraId="09B4CEDE" w14:textId="77777777" w:rsidR="00447228" w:rsidRPr="00F1155D" w:rsidRDefault="00447228" w:rsidP="00A676F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GGAAGATCTGATAATTCATAAACTTGAGGTGG</w:t>
            </w:r>
          </w:p>
        </w:tc>
      </w:tr>
      <w:tr w:rsidR="00447228" w:rsidRPr="00F1155D" w14:paraId="5E95ED0F" w14:textId="77777777" w:rsidTr="00A676FF">
        <w:trPr>
          <w:trHeight w:val="1560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1B330CB4" w14:textId="77777777" w:rsidR="00447228" w:rsidRPr="00F1155D" w:rsidRDefault="00447228" w:rsidP="00A676F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Csa3G852580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107B1C80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ACCGAGGATTGCACAATTGG</w:t>
            </w:r>
          </w:p>
          <w:p w14:paraId="5E011C6F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TCCGGTTTGAACTTTGAAGGC</w:t>
            </w:r>
          </w:p>
          <w:p w14:paraId="6BACC888" w14:textId="77777777" w:rsidR="00447228" w:rsidRPr="00F1155D" w:rsidRDefault="00447228" w:rsidP="00A676FF">
            <w:pPr>
              <w:tabs>
                <w:tab w:val="left" w:pos="19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228" w:rsidRPr="00F1155D" w14:paraId="0E6C65AF" w14:textId="77777777" w:rsidTr="00A676FF">
        <w:trPr>
          <w:trHeight w:val="1560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38B448C4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Csa3G852560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77586BC1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TGCCCGTAAACGCAAAGAAC</w:t>
            </w:r>
          </w:p>
          <w:p w14:paraId="162AC22D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AGGCTCCTAAGGTTTGATGAGG</w:t>
            </w:r>
          </w:p>
          <w:p w14:paraId="016803F4" w14:textId="77777777" w:rsidR="00447228" w:rsidRPr="00F1155D" w:rsidRDefault="00447228" w:rsidP="00A676FF">
            <w:pPr>
              <w:tabs>
                <w:tab w:val="left" w:pos="19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228" w:rsidRPr="00F1155D" w14:paraId="28B55D87" w14:textId="77777777" w:rsidTr="00A676FF">
        <w:trPr>
          <w:trHeight w:val="1560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6F85AD55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Csa3G852610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76579B83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ATCTCGCCCGAAATTTGCTG</w:t>
            </w:r>
          </w:p>
          <w:p w14:paraId="19F5DBF7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AGCCTGTTCATACGGTGGTTAG</w:t>
            </w:r>
          </w:p>
          <w:p w14:paraId="08045173" w14:textId="77777777" w:rsidR="00447228" w:rsidRPr="00F1155D" w:rsidRDefault="00447228" w:rsidP="00A676FF">
            <w:pPr>
              <w:tabs>
                <w:tab w:val="left" w:pos="19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228" w:rsidRPr="00F1155D" w14:paraId="40FA8A97" w14:textId="77777777" w:rsidTr="00A676FF">
        <w:trPr>
          <w:trHeight w:val="1560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50D1D916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Csa3G853140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1D82010D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AATAGCCACACTCGAACTCCTG</w:t>
            </w:r>
          </w:p>
          <w:p w14:paraId="1F6F2452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AAGTTCCTCCATCCATGTCTCG</w:t>
            </w:r>
          </w:p>
          <w:p w14:paraId="05D1140B" w14:textId="77777777" w:rsidR="00447228" w:rsidRPr="00F1155D" w:rsidRDefault="00447228" w:rsidP="00A676FF">
            <w:pPr>
              <w:tabs>
                <w:tab w:val="left" w:pos="19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228" w:rsidRPr="00F1155D" w14:paraId="0D98BD9B" w14:textId="77777777" w:rsidTr="00A676FF">
        <w:trPr>
          <w:trHeight w:val="1560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66A39D38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Csa3G852600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2DD3496F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CCCGAGCGATTTTTGACAAC</w:t>
            </w:r>
          </w:p>
          <w:p w14:paraId="1DB4E3DE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ATGCAAGAACCCAGCCAAAG</w:t>
            </w:r>
          </w:p>
          <w:p w14:paraId="3F968C7F" w14:textId="77777777" w:rsidR="00447228" w:rsidRPr="00F1155D" w:rsidRDefault="00447228" w:rsidP="00A676FF">
            <w:pPr>
              <w:tabs>
                <w:tab w:val="left" w:pos="19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228" w:rsidRPr="00F1155D" w14:paraId="4F341EEB" w14:textId="77777777" w:rsidTr="00A676FF">
        <w:trPr>
          <w:trHeight w:val="1560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37AE9224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Csa3G852590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3F2936B6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AATCCATCACCATGCTCGTC</w:t>
            </w:r>
          </w:p>
          <w:p w14:paraId="2B24B079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TGTACTGTTGCCACTTCTGC</w:t>
            </w:r>
          </w:p>
          <w:p w14:paraId="3992C8F5" w14:textId="77777777" w:rsidR="00447228" w:rsidRPr="00F1155D" w:rsidRDefault="00447228" w:rsidP="00A676FF">
            <w:pPr>
              <w:tabs>
                <w:tab w:val="left" w:pos="19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228" w:rsidRPr="00F1155D" w14:paraId="2B0CC759" w14:textId="77777777" w:rsidTr="00A676FF">
        <w:trPr>
          <w:trHeight w:val="1560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1D92F4E4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sa3G852640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29C9884D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TGCTCGTCGAAACAAACTCC</w:t>
            </w:r>
          </w:p>
          <w:p w14:paraId="337EB1AA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TATGTGCGCTGGTTCTGTTG</w:t>
            </w:r>
          </w:p>
          <w:p w14:paraId="1E72895F" w14:textId="77777777" w:rsidR="00447228" w:rsidRPr="00F1155D" w:rsidRDefault="00447228" w:rsidP="00A676FF">
            <w:pPr>
              <w:tabs>
                <w:tab w:val="left" w:pos="19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228" w:rsidRPr="00F1155D" w14:paraId="17DD574F" w14:textId="77777777" w:rsidTr="00A676FF">
        <w:trPr>
          <w:trHeight w:val="1560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24485FE6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Csa3G852630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0793C7BC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CGCCATGTTCGCAAGTTAAC</w:t>
            </w:r>
          </w:p>
          <w:p w14:paraId="4B622E38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TTGGACCTCGGATACCCTTATG</w:t>
            </w:r>
          </w:p>
          <w:p w14:paraId="1093F9A8" w14:textId="77777777" w:rsidR="00447228" w:rsidRPr="00F1155D" w:rsidRDefault="00447228" w:rsidP="00A676FF">
            <w:pPr>
              <w:tabs>
                <w:tab w:val="left" w:pos="19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228" w:rsidRPr="00F1155D" w14:paraId="69C29CAF" w14:textId="77777777" w:rsidTr="00A676FF">
        <w:trPr>
          <w:trHeight w:val="1560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216B2ACC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Csa3G853160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27559752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AAACTGCAACCACCTGAAGC</w:t>
            </w:r>
          </w:p>
          <w:p w14:paraId="199AFC02" w14:textId="77777777" w:rsidR="00447228" w:rsidRPr="00F1155D" w:rsidRDefault="00447228" w:rsidP="00A676FF">
            <w:pPr>
              <w:tabs>
                <w:tab w:val="left" w:pos="19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ATTGGTCCATGAGCATCTGC</w:t>
            </w:r>
          </w:p>
        </w:tc>
      </w:tr>
      <w:tr w:rsidR="00447228" w:rsidRPr="00F1155D" w14:paraId="714AC654" w14:textId="77777777" w:rsidTr="00A676FF">
        <w:trPr>
          <w:trHeight w:val="634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6A01DC1C" w14:textId="77777777" w:rsidR="00447228" w:rsidRPr="00F1155D" w:rsidRDefault="00447228" w:rsidP="00A67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R1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646605A5" w14:textId="77777777" w:rsidR="00447228" w:rsidRPr="00F1155D" w:rsidRDefault="00447228" w:rsidP="00A676F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CGACGGTATTTCCCTCATTG</w:t>
            </w:r>
          </w:p>
          <w:p w14:paraId="38F3853A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CTTCTTCCGCTGCTCTTCTG</w:t>
            </w:r>
          </w:p>
        </w:tc>
      </w:tr>
      <w:tr w:rsidR="00447228" w:rsidRPr="00F1155D" w14:paraId="6E27206E" w14:textId="77777777" w:rsidTr="00A676FF">
        <w:trPr>
          <w:trHeight w:val="634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5CA77090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PR1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1E961B75" w14:textId="77777777" w:rsidR="00447228" w:rsidRPr="00F1155D" w:rsidRDefault="00447228" w:rsidP="00A676FF">
            <w:pPr>
              <w:tabs>
                <w:tab w:val="left" w:pos="19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F115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TGGAGAAATACGCAAAGGATGG</w:t>
            </w:r>
          </w:p>
          <w:p w14:paraId="7FA8147E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F115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CAGGCGGATCATAGTTACAAGTCA</w:t>
            </w:r>
          </w:p>
        </w:tc>
      </w:tr>
      <w:tr w:rsidR="00447228" w:rsidRPr="00F1155D" w14:paraId="01E93E76" w14:textId="77777777" w:rsidTr="00A676FF">
        <w:trPr>
          <w:trHeight w:val="634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6E140322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PR2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10C93434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TGGTCACTGCAACCCTGACA</w:t>
            </w:r>
          </w:p>
          <w:p w14:paraId="11E46451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AGTGGCCTGGAATCCGACT</w:t>
            </w:r>
          </w:p>
        </w:tc>
      </w:tr>
      <w:tr w:rsidR="00447228" w:rsidRPr="00F1155D" w14:paraId="3DC431D7" w14:textId="77777777" w:rsidTr="00A676FF">
        <w:trPr>
          <w:trHeight w:val="634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6C0DEFD5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PR4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6DB6BCB5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ATACGGTTGGACTGCCTTCTGT</w:t>
            </w:r>
          </w:p>
          <w:p w14:paraId="1672661D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CGAAGCTCCCGTTTCAGTGTTAG</w:t>
            </w:r>
          </w:p>
        </w:tc>
      </w:tr>
      <w:tr w:rsidR="00447228" w:rsidRPr="00F1155D" w14:paraId="3990477D" w14:textId="77777777" w:rsidTr="00A676FF">
        <w:trPr>
          <w:trHeight w:val="634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2AB8CDA3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PR5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0EB5B977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CATCCGGACACGGCAGCT</w:t>
            </w:r>
          </w:p>
          <w:p w14:paraId="6C98B623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TCCATGTACTGCTTCAGAGCG</w:t>
            </w:r>
          </w:p>
        </w:tc>
      </w:tr>
      <w:tr w:rsidR="00447228" w:rsidRPr="00F1155D" w14:paraId="6B0E6C39" w14:textId="77777777" w:rsidTr="00A676FF">
        <w:trPr>
          <w:trHeight w:val="634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6F135A1A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LOX2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54749387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 xml:space="preserve">F: AAGGTTTGCCTGTCCCAAGA </w:t>
            </w:r>
          </w:p>
          <w:p w14:paraId="174C7418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 TGAGTACTGGATTAACTCCAGCCAA</w:t>
            </w:r>
          </w:p>
        </w:tc>
      </w:tr>
      <w:tr w:rsidR="00447228" w:rsidRPr="00F1155D" w14:paraId="347BD8DA" w14:textId="77777777" w:rsidTr="00A676FF">
        <w:trPr>
          <w:trHeight w:val="634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235AA6B1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JAR1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67B9A200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CCTTTGCTGTTCTACCGA</w:t>
            </w:r>
          </w:p>
          <w:p w14:paraId="5788C1B3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TACACTTCACCGATCTTGAC</w:t>
            </w:r>
          </w:p>
        </w:tc>
      </w:tr>
      <w:tr w:rsidR="00447228" w:rsidRPr="00F1155D" w14:paraId="7004B0BD" w14:textId="77777777" w:rsidTr="00A676FF">
        <w:trPr>
          <w:trHeight w:val="634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0E3B0175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CAT2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08B3AC51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TCAAACCATGGATCCTTACAAGT</w:t>
            </w:r>
          </w:p>
          <w:p w14:paraId="6FE6457D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TGTTCCATACAGGAGCACCA</w:t>
            </w:r>
          </w:p>
        </w:tc>
      </w:tr>
      <w:tr w:rsidR="00447228" w:rsidRPr="00F1155D" w14:paraId="6C8F2A92" w14:textId="77777777" w:rsidTr="00A676FF">
        <w:trPr>
          <w:trHeight w:val="634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7EFD24E3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APX</w:t>
            </w:r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507D1DC3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GCAGATCTGTACCAGCTTGCTG</w:t>
            </w:r>
          </w:p>
          <w:p w14:paraId="6AEBA112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CAGCAATTCCACAAAGTAGGAGTTATC</w:t>
            </w:r>
          </w:p>
        </w:tc>
      </w:tr>
      <w:tr w:rsidR="00447228" w:rsidRPr="00F1155D" w14:paraId="2FB4B8A7" w14:textId="77777777" w:rsidTr="00A676FF">
        <w:trPr>
          <w:trHeight w:val="662"/>
          <w:jc w:val="center"/>
        </w:trPr>
        <w:tc>
          <w:tcPr>
            <w:tcW w:w="2405" w:type="dxa"/>
            <w:tcBorders>
              <w:left w:val="nil"/>
              <w:right w:val="nil"/>
            </w:tcBorders>
          </w:tcPr>
          <w:p w14:paraId="4B6106C5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115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ACTIN</w:t>
            </w:r>
            <w:proofErr w:type="spellEnd"/>
          </w:p>
        </w:tc>
        <w:tc>
          <w:tcPr>
            <w:tcW w:w="5954" w:type="dxa"/>
            <w:tcBorders>
              <w:left w:val="nil"/>
              <w:right w:val="nil"/>
            </w:tcBorders>
          </w:tcPr>
          <w:p w14:paraId="644D846A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F: ACGCTGTTGGTGGTGGTAC</w:t>
            </w:r>
          </w:p>
          <w:p w14:paraId="0CDDAFFA" w14:textId="77777777" w:rsidR="00447228" w:rsidRPr="00F1155D" w:rsidRDefault="00447228" w:rsidP="00A676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55D">
              <w:rPr>
                <w:rFonts w:ascii="Times New Roman" w:hAnsi="Times New Roman" w:cs="Times New Roman"/>
                <w:sz w:val="24"/>
                <w:szCs w:val="24"/>
              </w:rPr>
              <w:t>R: GAAAGGGGTAAACAGTGAATC</w:t>
            </w:r>
          </w:p>
        </w:tc>
      </w:tr>
    </w:tbl>
    <w:p w14:paraId="7C2F4638" w14:textId="77777777" w:rsidR="0039566B" w:rsidRPr="00447228" w:rsidRDefault="0039566B"/>
    <w:sectPr w:rsidR="0039566B" w:rsidRPr="00447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0E1A9" w14:textId="77777777" w:rsidR="009647BC" w:rsidRDefault="009647BC" w:rsidP="00447228">
      <w:r>
        <w:separator/>
      </w:r>
    </w:p>
  </w:endnote>
  <w:endnote w:type="continuationSeparator" w:id="0">
    <w:p w14:paraId="7AB3C960" w14:textId="77777777" w:rsidR="009647BC" w:rsidRDefault="009647BC" w:rsidP="00447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24769" w14:textId="77777777" w:rsidR="009647BC" w:rsidRDefault="009647BC" w:rsidP="00447228">
      <w:r>
        <w:separator/>
      </w:r>
    </w:p>
  </w:footnote>
  <w:footnote w:type="continuationSeparator" w:id="0">
    <w:p w14:paraId="21CC5D50" w14:textId="77777777" w:rsidR="009647BC" w:rsidRDefault="009647BC" w:rsidP="00447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E3A"/>
    <w:rsid w:val="0039566B"/>
    <w:rsid w:val="00447228"/>
    <w:rsid w:val="009647BC"/>
    <w:rsid w:val="00A5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E9D1D55-4971-4F68-B043-B24BD8F8A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2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2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2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22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447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47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3-12-14T07:32:00Z</dcterms:created>
  <dcterms:modified xsi:type="dcterms:W3CDTF">2023-12-14T07:32:00Z</dcterms:modified>
</cp:coreProperties>
</file>